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Table S1</w:t>
      </w:r>
      <w:r>
        <w:rPr/>
        <w:t xml:space="preserve"> Depressive disorders subgroup analyses</w:t>
      </w:r>
    </w:p>
    <w:tbl>
      <w:tblPr>
        <w:tblW w:w="95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709"/>
        <w:gridCol w:w="850"/>
        <w:gridCol w:w="993"/>
        <w:gridCol w:w="992"/>
        <w:gridCol w:w="1276"/>
        <w:gridCol w:w="992"/>
        <w:gridCol w:w="1276"/>
      </w:tblGrid>
      <w:tr>
        <w:trPr>
          <w:trHeight w:val="480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pressive disord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6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Gender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8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1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Sample typ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opulation bas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1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on-representa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8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Assessment of exposur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spec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4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0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trospec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1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0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6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1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480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 Measurement of physical abus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ficial recor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2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 physical abuse (excl. punishment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4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reported physical punish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7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 Assessment of outcom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451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jor depressive disord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structured intervie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1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ysthymia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structured intervie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punish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518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epressive disorders (symptom scales/self-reported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4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8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3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 Adjustment for confounder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univariate analysis or controls for age/sex on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5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480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djusted for SES, education,family dysfun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3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 High income countrie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6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6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 to middle-income countri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punish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9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 Dose-response relationship*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sometim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6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of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2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sometim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of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55" w:hRule="atLeast"/>
        </w:trPr>
        <w:tc>
          <w:tcPr>
            <w:tcW w:w="242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sometim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0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often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3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Dose-response relationship data sources: Jewkes et al. [13] and Hovens et al. [22]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06:10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09:57:00Z</dcterms:modified>
  <cp:revision>17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